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hd w:val="clear" w:color="auto" w:fill="FCFDFE"/>
        <w:spacing w:before="0" w:beforeAutospacing="0" w:after="0" w:afterAutospacing="0" w:line="480" w:lineRule="auto"/>
        <w:ind w:firstLine="0" w:firstLineChars="0"/>
        <w:jc w:val="both"/>
        <w:rPr>
          <w:rFonts w:ascii="Times New Roman" w:hAnsi="Times New Roman" w:cs="Times New Roman"/>
          <w:kern w:val="2"/>
        </w:rPr>
      </w:pPr>
      <w:r>
        <w:rPr>
          <w:rFonts w:hint="eastAsia" w:ascii="Times New Roman" w:hAnsi="Times New Roman" w:cs="Times New Roman"/>
          <w:kern w:val="2"/>
        </w:rPr>
        <w:t xml:space="preserve">Supplementary Table </w:t>
      </w:r>
      <w:r>
        <w:rPr>
          <w:rFonts w:hint="eastAsia" w:ascii="Times New Roman" w:hAnsi="Times New Roman" w:cs="Times New Roman"/>
          <w:kern w:val="2"/>
          <w:lang w:val="en-US" w:eastAsia="zh-CN"/>
        </w:rPr>
        <w:t>3</w:t>
      </w:r>
      <w:r>
        <w:rPr>
          <w:rFonts w:hint="eastAsia" w:ascii="Times New Roman" w:hAnsi="Times New Roman" w:cs="Times New Roman"/>
          <w:kern w:val="2"/>
        </w:rPr>
        <w:t xml:space="preserve">: </w:t>
      </w:r>
      <w:r>
        <w:rPr>
          <w:rFonts w:ascii="Times New Roman" w:hAnsi="Times New Roman" w:cs="Times New Roman"/>
          <w:kern w:val="2"/>
        </w:rPr>
        <w:t>Criteria for objective assessment of methodological quality of individual studi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before="100" w:beforeAutospacing="1" w:after="240"/>
              <w:ind w:firstLine="422"/>
              <w:jc w:val="center"/>
              <w:rPr>
                <w:rFonts w:ascii="Times New Roman" w:hAnsi="Times New Roman" w:eastAsia="MS Mincho" w:cs="Times New Roman"/>
                <w:kern w:val="0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101010"/>
                <w:kern w:val="0"/>
              </w:rPr>
              <w:t>Category 1: Sample characteristics 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Patients were evaluated with specific standardized diagnostic criteria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color w:val="101010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 xml:space="preserve">Important demographic data (age and gender) were reported with mean (or median) and standard deviations (or range)) (2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Healthy comparison subjects were evaluated to exclude psychiatric and medical illnesses and demographic data was reported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color w:val="101010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Important clinical variables (e.g. illness duration, medication status, HAMA scores, HAMD scores) were reported with mean (or median) and standard deviations (or range))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Sample size per group &gt; 10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before="100" w:beforeAutospacing="1" w:after="240"/>
              <w:ind w:firstLine="422"/>
              <w:jc w:val="center"/>
              <w:rPr>
                <w:rFonts w:ascii="Times New Roman" w:hAnsi="Times New Roman" w:eastAsia="MS Mincho" w:cs="Times New Roman"/>
                <w:kern w:val="0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101010"/>
                <w:kern w:val="0"/>
              </w:rPr>
              <w:t>Category 2: Methodology and reporting 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color w:val="101010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Whole brain analysis was automated with no a-priori regional selection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Magnet strength at least 1.5T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At least 5 minutes of resting state acquisition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Whole brain coverage of resting scans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The acquisition and preprocessing techniques were clearly described so that they could be reproduced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Coordinates reported in a standard space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101010"/>
                <w:kern w:val="0"/>
                <w:lang w:val="en-US" w:eastAsia="zh-CN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>Significant results are reported after correction for multiple testing using a standard statistical procedure (FDR, FWE or permutation-based methods)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240"/>
              <w:ind w:left="0" w:leftChars="0" w:firstLine="0" w:firstLineChars="0"/>
              <w:jc w:val="left"/>
              <w:rPr>
                <w:rFonts w:ascii="Times New Roman" w:hAnsi="Times New Roman" w:eastAsia="MS Mincho" w:cs="Times New Roman"/>
                <w:kern w:val="0"/>
              </w:rPr>
            </w:pPr>
            <w:r>
              <w:rPr>
                <w:rFonts w:ascii="Times New Roman" w:hAnsi="Times New Roman" w:eastAsia="MS Mincho" w:cs="Times New Roman"/>
                <w:color w:val="101010"/>
                <w:kern w:val="0"/>
              </w:rPr>
              <w:t xml:space="preserve">Conclusions were consistent with the results obtained and the limitations were discussed </w:t>
            </w:r>
            <w:r>
              <w:rPr>
                <w:rFonts w:ascii="Times New Roman" w:hAnsi="Times New Roman" w:eastAsia="MS Mincho" w:cs="Times New Roman"/>
                <w:kern w:val="0"/>
              </w:rPr>
              <w:t>(1)</w:t>
            </w:r>
            <w:bookmarkStart w:id="0" w:name="_GoBack"/>
            <w:bookmarkEnd w:id="0"/>
          </w:p>
        </w:tc>
      </w:tr>
    </w:tbl>
    <w:p>
      <w:pPr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aximum score of 20 for each study, allocated as per the criteria specified above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ach of the two sections, sample characteristic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thodology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nd reporting</w:t>
      </w:r>
      <w:r>
        <w:rPr>
          <w:rFonts w:ascii="Times New Roman" w:hAnsi="Times New Roman" w:cs="Times New Roman"/>
          <w:sz w:val="24"/>
          <w:szCs w:val="24"/>
        </w:rPr>
        <w:t>, is worth 10 points, and the value following each item represents the score that the item would have received if it had met the requirements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ake the first project as an example</w:t>
      </w:r>
      <w:r>
        <w:rPr>
          <w:rFonts w:hint="eastAsia"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>atients were assessed in a study using specific standardized diagnostic criteria, then the study would receive a score of 1.</w:t>
      </w:r>
    </w:p>
    <w:p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16A1A68"/>
    <w:multiLevelType w:val="singleLevel"/>
    <w:tmpl w:val="C16A1A6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zNzAwMTViNGM4OWE2NWNmZWY1NjE4MzVlMTNjYTEifQ=="/>
    <w:docVar w:name="KY_MEDREF_DOCUID" w:val="{DE60B9A5-B0D9-428A-9908-03DF39AADFE4}"/>
    <w:docVar w:name="KY_MEDREF_VERSION" w:val="3"/>
  </w:docVars>
  <w:rsids>
    <w:rsidRoot w:val="6A2D4659"/>
    <w:rsid w:val="2DBB5A88"/>
    <w:rsid w:val="432A1A82"/>
    <w:rsid w:val="4D6D7358"/>
    <w:rsid w:val="5F917D19"/>
    <w:rsid w:val="6A2D4659"/>
    <w:rsid w:val="6E9650A6"/>
    <w:rsid w:val="732B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0</Words>
  <Characters>1775</Characters>
  <Lines>0</Lines>
  <Paragraphs>0</Paragraphs>
  <TotalTime>6</TotalTime>
  <ScaleCrop>false</ScaleCrop>
  <LinksUpToDate>false</LinksUpToDate>
  <CharactersWithSpaces>20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2:29:00Z</dcterms:created>
  <dc:creator>DZ</dc:creator>
  <cp:lastModifiedBy>DZ</cp:lastModifiedBy>
  <dcterms:modified xsi:type="dcterms:W3CDTF">2024-06-23T03:0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38A5105C7EF47C7A9536E37D3E3BB99_11</vt:lpwstr>
  </property>
</Properties>
</file>